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5765"/>
        <w:gridCol w:w="425"/>
        <w:gridCol w:w="425"/>
        <w:gridCol w:w="426"/>
        <w:gridCol w:w="425"/>
        <w:gridCol w:w="383"/>
      </w:tblGrid>
      <w:tr>
        <w:trPr>
          <w:trHeight w:val="1732" w:hRule="atLeast"/>
          <w:cantSplit w:val="true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I number</w:t>
            </w:r>
          </w:p>
          <w:p>
            <w:pPr>
              <w:pStyle w:val="Normal"/>
              <w:ind w:left="113" w:right="113" w:hanging="0"/>
              <w:rPr/>
            </w:pPr>
            <w:r>
              <w:rPr>
                <w:rFonts w:cs="Times" w:ascii="Times" w:hAnsi="Times"/>
                <w:sz w:val="20"/>
                <w:szCs w:val="20"/>
              </w:rPr>
              <w:t>(</w:t>
            </w:r>
            <w:r>
              <w:rPr>
                <w:rFonts w:cs="Times" w:ascii="Times" w:hAnsi="Times"/>
                <w:i/>
                <w:sz w:val="20"/>
                <w:szCs w:val="20"/>
              </w:rPr>
              <w:t>T. pseudonana</w:t>
            </w:r>
            <w:r>
              <w:rPr>
                <w:rFonts w:cs="Times" w:ascii="Times" w:hAnsi="Times"/>
                <w:sz w:val="20"/>
                <w:szCs w:val="20"/>
              </w:rPr>
              <w:t xml:space="preserve"> genes)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Annotation (</w:t>
            </w:r>
            <w:r>
              <w:rPr>
                <w:rFonts w:cs="Times" w:ascii="Times" w:hAnsi="Times"/>
                <w:i/>
                <w:sz w:val="20"/>
                <w:szCs w:val="20"/>
              </w:rPr>
              <w:t>T. pseudonana</w:t>
            </w:r>
            <w:r>
              <w:rPr>
                <w:rFonts w:cs="Times" w:ascii="Times" w:hAnsi="Times"/>
                <w:sz w:val="20"/>
                <w:szCs w:val="20"/>
              </w:rPr>
              <w:t xml:space="preserve"> gene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  <w:sz w:val="20"/>
                <w:szCs w:val="20"/>
              </w:rPr>
              <w:t>P. ultimu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  <w:sz w:val="20"/>
                <w:szCs w:val="20"/>
              </w:rPr>
              <w:t>P. infesta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  <w:sz w:val="20"/>
                <w:szCs w:val="20"/>
              </w:rPr>
              <w:t>H. arabidopsidi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  <w:sz w:val="20"/>
                <w:szCs w:val="20"/>
              </w:rPr>
              <w:t>P. falciparum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  <w:sz w:val="20"/>
                <w:szCs w:val="20"/>
              </w:rPr>
              <w:t>E. siliculosus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406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hosphogluconolactonase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like protein 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70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ABC(Binding protein) family transporter: phosphat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201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ABC(Binding protein) family transporter: phosphat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351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Acetylpolyamine aminohydol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258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GAP000194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179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Arabidopsis thaliana genomic DNA,chromosome 3, P1 clone: MOE17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078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Ataxin 3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179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taxin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3 (EC 3.4.22.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)(Machado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Joseph disease protein 1 homolog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524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01 contig 1, DNA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375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02 contig 1, DNA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801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04 contig 1, DNA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580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04 contig 1, DNA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015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05 contig 1, DNA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546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05 contig 1, DNA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166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14 contig 1, DNA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106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14 contig 1, DNA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087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13 scaffold_210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299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13 scaffold_45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3092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13 scaffold_45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750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14 scaffold_27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894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14 scaffold_9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514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14 scaffold_9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041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15 scaffold_40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787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17 scaffold_16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320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2 scaffold_105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214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3 scaffold_8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398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3 scaffold_8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315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3 scaffold_8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790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3 scaffold_8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306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5 scaffold_2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414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5 scaffold_2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213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5 scaffold_2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353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5 scaffold_2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656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6 scaffold_3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152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7 scaffold_20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0982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7 scaffold_42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480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7 scaffold_42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100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chr8 scaffold_106, 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026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Chromosome undetermined SCAF14565,whole genome shotgun sequence.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313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hromosome undetermined scaffold_87,whole genome shotgun seque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316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OG1028: Dehydrogenases with different specificities 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058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OG3781: Predicted membrane protein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894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pABA1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176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ytochrome P450 hydroxyl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382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ytochrome P450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06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ytochrome P450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486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isomer specific 2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hydroxyacid dehydrogenase, NAD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binding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140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DBH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like monooxygenase protein 1 precursor (EC 1.14.17.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3070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Delta 12 fatty acid desaturase FAT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2 (Putative uncharacterized protein fat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277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Delta 12 fatty acid desaturase FAT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2 (Putative uncharacterized protein fat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077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Delta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11 fatty acid desatur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563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Digalactosyldiacylglycerol synthase 1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394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Expressed protein (Os03g0109700 protein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283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Expressed protein (Os03g0137600 protein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015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Expressed protein (Putative uncharacterized protein At2g21960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947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Ferredoxin nitrite reductase chlo R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918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Ferredoxin nitrite reductase chlo R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306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Fucoxanthin chlorophyll a/c binding protein precursor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216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Fucoxanthin chlorophyll a/c binding protein precursor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795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Fucoxanthin chlorophyll a/c binding protein precurso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496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Fucoxanthin chlorophyll a/c binding protein precurso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047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Fucoxanthin chlorophyll a/c binding protein precurso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80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Fucoxanthin chlorophyll a/c binding protein precurso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478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Fucoxanthin chlorophyll a/c binding protein precurso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306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Fucoxanthin chlorophyll a/c binding protein precurso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321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Fucoxanthin chlorophyll a/c binding protein precurso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745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Gb AAC18972.1 (Putative uncharacterized protein At5g67370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729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lutathione S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transferase (ISS)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826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GONST4 Golgi Nucleotide sugar transporter (At5g19980)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839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GONST4 Golgi Nucleotide sugar transporter (At5g19980)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262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359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386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219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Haloacid dehalogenase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like hydrolase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like (ISS) (Fragment) other R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939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Homology to unknown gene (Fragment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125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Homology to unknown gen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0975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Homology to unknown gen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447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Homology to unknown gen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947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Homology to unknown gen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842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Hybrid cluster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749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Hybrid cluster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772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Hypothetical conserv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76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Hypothetical isochorismatase family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312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JmjC domain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containing protein 5(Jumonji domain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containing protein 5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100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Kelch repeat containing protein(Os09g0249000 protein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990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Magnesium transporte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350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Metalloendopeptid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109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MFS family transporter: suga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512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MFS family transporter: suga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829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MFS family transporter: suga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789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MGC159930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0987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Mll2645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704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Nuclear pore complex component (Sc Seh1) 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33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Os07g0417800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33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Os07g0417800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34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Os07g0417800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407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Os09g0444700 protein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326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OSIGBa0092M08.4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002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eptidyl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rolyl cis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trans isomerase (EC 5.2.1.8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3049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eptidyl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rolyl cis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trans isomerase (EC 5.2.1.8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086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eptidyl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rolyl cis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trans isomerase (EC 5.2.1.8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074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ermease, putative 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35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eroxisomal membrane 22 kDa family protein 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0966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eroxisomal membrane 22 kDa family protein 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582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eroxisomal membrane 22 kDa family protein 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771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eroxisomal membrane 22 kDa family protein 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632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redicted NUDIX hydrolase FGF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2 and related proteins 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01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790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288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208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613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002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002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457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967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139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798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999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131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944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218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606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137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330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257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597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750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779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957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157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955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959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436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edict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668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robable carboxypeptidase; Cxp (IS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512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robable dioxygen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0966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rotein disulfide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isomerase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like protein EhSep2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309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utative aspartate aminotransferase;38163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36256 (At1g80360) (Putativ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620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digalactosyldiacylglycerol synthase (Os02g0539100 protein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266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utative DnaJ (Os05g0543700 protein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625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enzym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97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histidine decarboxylase(Serine decarboxylase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658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histidine decarboxylase(Serine decarboxylase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170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isochorismat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891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isochorismat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944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mitochondrial carrier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075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utative mono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or diacylglycerol acyltransferase (Os06g0326700 protein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105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utative mono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or diacylglycerol acyltransferase (Os06g0326700 protein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525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oxigenase 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237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Reg receptor (Putative uncharacterized protein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832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At3g50685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630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utative uncharacterized protein At4g22830/T12H17_220 (Putativ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723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CBG01120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583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506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084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371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di33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821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F15B8.20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908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F21F14.40 (AT3g61870/F21F14_40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015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F21F14.40 (AT3g61870/F21F14_40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131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255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utative uncharacterized protein OSJNBa0009L15.2 (Os05g035840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630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utative uncharacterized protein OSJNBa0009L15.2 (Os05g035840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325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utative uncharacterized protein OSJNBb0081B07.22 (Os03g082220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741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utative uncharacterized protein OSJNBb0081B07.22 (Os03g082220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524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utative uncharacterized protein OSJNBb0081B07.22 (Os03g082220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044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97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632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712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735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834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864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925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145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217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217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631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788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790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882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924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273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529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078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133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174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342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373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654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3724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4276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1498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490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utative uncharacterized protein T17F3.13 (Putative uncharacteriz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699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Pyruvate Pi dikinase regulatory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310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Retinoblastoma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binding protein 9(RBBP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9) (B5T overexpressed ge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934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Root border cell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specific protein(ISS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209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SET domain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containing protein (IS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606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SET domain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containing protein (IS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32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Similar to polyhydroxyalkanoate depolymer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865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Similarity to Serine/arginine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rich protein (Putative serine/arginine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 ric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472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Sodium/bile acid cotransporter 7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B(Na(+)/bile acid cotransporter 7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B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4720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Sodium/bile acid cotransporter 7(Na(+)/bile acid cotransporter 7) (Solut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2088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Sulfotransferase:Tetratricopeptide TPR_1:Tetratricopeptid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745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T22N4.8 protein (At3g01290)(Hypersensitive</w:t>
            </w:r>
            <w:r>
              <w:rPr>
                <w:rFonts w:eastAsia="Times New Roman" w:cs="Menlo Regular" w:ascii="Menlo Regular" w:hAnsi="Menlo Regular"/>
                <w:color w:val="000000"/>
                <w:sz w:val="20"/>
                <w:szCs w:val="20"/>
              </w:rPr>
              <w:t>‐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induced response protein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673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UPF0060 membrane protein yfjF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997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UPF0187 protein At2g45870,chloroplast precursor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074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Xanthine/uracil/vitamin C perme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773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Ycf53 protein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036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Zeaxanthin epoxidase (Fragment)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15143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Zeaxanthin epoxid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4003755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Zeaxanthin epoxid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23995267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Zeaxanthin epoxida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gi|219126299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 xml:space="preserve">Zgc:136770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</w:rPr>
              <w:t>p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Marker Felt">
    <w:charset w:val="00"/>
    <w:family w:val="auto"/>
    <w:pitch w:val="variable"/>
  </w:font>
  <w:font w:name="Menlo Regular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363636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libri" w:hAnsi="Calibri" w:eastAsia="Times New Roman" w:cs="Times New Roman"/>
      <w:color w:val="244061"/>
    </w:rPr>
  </w:style>
  <w:style w:type="character" w:styleId="Heading6Char">
    <w:name w:val="Heading 6 Char"/>
    <w:qFormat/>
    <w:rPr>
      <w:rFonts w:ascii="Calibri" w:hAnsi="Calibri" w:eastAsia="Times New Roman" w:cs="Times New Roman"/>
      <w:i/>
      <w:iCs/>
      <w:color w:val="244061"/>
    </w:rPr>
  </w:style>
  <w:style w:type="character" w:styleId="Heading7Char">
    <w:name w:val="Heading 7 Char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libri" w:hAnsi="Calibri" w:eastAsia="Times New Roman" w:cs="Times New Roman"/>
      <w:color w:val="363636"/>
      <w:sz w:val="20"/>
      <w:szCs w:val="20"/>
    </w:rPr>
  </w:style>
  <w:style w:type="character" w:styleId="Heading9Char">
    <w:name w:val="Heading 9 Char"/>
    <w:qFormat/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FootnoteTextChar">
    <w:name w:val="Footnote Text Char"/>
    <w:qFormat/>
    <w:rPr>
      <w:rFonts w:eastAsia="Cambria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eastAsia="Cambria"/>
    </w:rPr>
  </w:style>
  <w:style w:type="character" w:styleId="FooterChar">
    <w:name w:val="Footer Char"/>
    <w:qFormat/>
    <w:rPr>
      <w:rFonts w:eastAsia="Cambri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HTMLPreformattedChar">
    <w:name w:val="HTML Preformatted Char"/>
    <w:qFormat/>
    <w:rPr>
      <w:rFonts w:ascii="Courier" w:hAnsi="Courier" w:eastAsia="Cambria" w:cs="Courier"/>
      <w:sz w:val="20"/>
      <w:szCs w:val="20"/>
    </w:rPr>
  </w:style>
  <w:style w:type="character" w:styleId="DocumentMapChar">
    <w:name w:val="Document Map Char"/>
    <w:qFormat/>
    <w:rPr>
      <w:rFonts w:ascii="Lucida Grande" w:hAnsi="Lucida Grande" w:eastAsia="Cambria" w:cs="Lucida Grande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mbria" w:hAnsi="Cambria" w:eastAsia="Cambria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Font0">
    <w:name w:val="font0"/>
    <w:basedOn w:val="Normal"/>
    <w:qFormat/>
    <w:pPr/>
    <w:rPr>
      <w:rFonts w:ascii="Verdana" w:hAnsi="Verdana" w:eastAsia="Cambria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eastAsia="Cambria" w:cs="Times New Roman"/>
      <w:sz w:val="16"/>
      <w:szCs w:val="16"/>
    </w:rPr>
  </w:style>
  <w:style w:type="paragraph" w:styleId="Font6">
    <w:name w:val="font6"/>
    <w:basedOn w:val="Normal"/>
    <w:qFormat/>
    <w:pPr/>
    <w:rPr>
      <w:rFonts w:ascii="Marker Felt" w:hAnsi="Marker Felt" w:eastAsia="Cambria" w:cs="Times New Roman"/>
      <w:sz w:val="20"/>
      <w:szCs w:val="20"/>
    </w:rPr>
  </w:style>
  <w:style w:type="paragraph" w:styleId="Xl24">
    <w:name w:val="xl24"/>
    <w:basedOn w:val="Normal"/>
    <w:qFormat/>
    <w:pPr>
      <w:shd w:fill="FFCC99" w:val="clear"/>
    </w:pPr>
    <w:rPr>
      <w:rFonts w:ascii="Times" w:hAnsi="Times" w:eastAsia="Cambria" w:cs="Times New Roman"/>
      <w:sz w:val="20"/>
      <w:szCs w:val="20"/>
    </w:rPr>
  </w:style>
  <w:style w:type="paragraph" w:styleId="Xl25">
    <w:name w:val="xl25"/>
    <w:basedOn w:val="Normal"/>
    <w:qFormat/>
    <w:pPr>
      <w:pBdr>
        <w:bottom w:val="single" w:sz="8" w:space="0" w:color="000000"/>
      </w:pBdr>
    </w:pPr>
    <w:rPr>
      <w:rFonts w:ascii="Times" w:hAnsi="Times" w:eastAsia="Cambria" w:cs="Times New Roman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eastAsia="Cambria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8" w:space="0" w:color="000000"/>
      </w:pBdr>
      <w:jc w:val="center"/>
    </w:pPr>
    <w:rPr>
      <w:rFonts w:ascii="Times" w:hAnsi="Times" w:eastAsia="Cambria" w:cs="Times New Roman"/>
      <w:sz w:val="20"/>
      <w:szCs w:val="20"/>
    </w:rPr>
  </w:style>
  <w:style w:type="paragraph" w:styleId="Xl28">
    <w:name w:val="xl28"/>
    <w:basedOn w:val="Normal"/>
    <w:qFormat/>
    <w:pPr>
      <w:shd w:fill="FFCC99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Contents1">
    <w:name w:val="TOC 1"/>
    <w:basedOn w:val="Normal"/>
    <w:next w:val="Normal"/>
    <w:pPr>
      <w:spacing w:before="240" w:after="120"/>
    </w:pPr>
    <w:rPr>
      <w:rFonts w:ascii="Cambria" w:hAnsi="Cambria" w:eastAsia="Cambria" w:cs="Times New Roman"/>
      <w:b/>
      <w:caps/>
      <w:sz w:val="22"/>
      <w:szCs w:val="22"/>
      <w:u w:val="single"/>
    </w:rPr>
  </w:style>
  <w:style w:type="paragraph" w:styleId="Contents2">
    <w:name w:val="TOC 2"/>
    <w:basedOn w:val="Normal"/>
    <w:next w:val="Normal"/>
    <w:pPr/>
    <w:rPr>
      <w:rFonts w:ascii="Cambria" w:hAnsi="Cambria" w:eastAsia="Cambria" w:cs="Times New Roman"/>
      <w:b/>
      <w:smallCaps/>
      <w:sz w:val="22"/>
      <w:szCs w:val="22"/>
    </w:rPr>
  </w:style>
  <w:style w:type="paragraph" w:styleId="Contents3">
    <w:name w:val="TOC 3"/>
    <w:basedOn w:val="Normal"/>
    <w:next w:val="Normal"/>
    <w:pPr/>
    <w:rPr>
      <w:rFonts w:ascii="Cambria" w:hAnsi="Cambria" w:eastAsia="Cambria" w:cs="Times New Roman"/>
      <w:smallCaps/>
      <w:sz w:val="22"/>
      <w:szCs w:val="22"/>
    </w:rPr>
  </w:style>
  <w:style w:type="paragraph" w:styleId="Contents4">
    <w:name w:val="TOC 4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Contents5">
    <w:name w:val="TOC 5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Contents6">
    <w:name w:val="TOC 6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Contents7">
    <w:name w:val="TOC 7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Contents8">
    <w:name w:val="TOC 8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Contents9">
    <w:name w:val="TOC 9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8:00Z</dcterms:created>
  <dc:creator>Eric Kemen (TSL)</dc:creator>
  <dc:description/>
  <cp:keywords/>
  <dc:language>en-US</dc:language>
  <cp:lastModifiedBy>Eric Kemen (TSL)</cp:lastModifiedBy>
  <dcterms:modified xsi:type="dcterms:W3CDTF">2011-05-09T17:28:00Z</dcterms:modified>
  <cp:revision>2</cp:revision>
  <dc:subject/>
  <dc:title/>
</cp:coreProperties>
</file>